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7A689" w14:textId="2C90F83D" w:rsidR="00E74DF5" w:rsidRDefault="00E74DF5"/>
    <w:p w14:paraId="6CE6FC6D" w14:textId="53F1F3E5" w:rsidR="0017018A" w:rsidRDefault="001701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7018A" w14:paraId="4CF000A0" w14:textId="77777777" w:rsidTr="0017018A">
        <w:tc>
          <w:tcPr>
            <w:tcW w:w="4505" w:type="dxa"/>
          </w:tcPr>
          <w:p w14:paraId="25BBA31F" w14:textId="3C93C0EF" w:rsidR="0017018A" w:rsidRDefault="00224C1C">
            <w:r>
              <w:rPr>
                <w:noProof/>
              </w:rPr>
              <w:drawing>
                <wp:inline distT="0" distB="0" distL="0" distR="0" wp14:anchorId="0B5D56D0" wp14:editId="1F5C219C">
                  <wp:extent cx="2546430" cy="1803083"/>
                  <wp:effectExtent l="0" t="0" r="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358875" cy="2378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2A6DAF6F" w14:textId="57A2B9F9" w:rsidR="0017018A" w:rsidRDefault="00224C1C">
            <w:r>
              <w:rPr>
                <w:noProof/>
              </w:rPr>
              <w:drawing>
                <wp:inline distT="0" distB="0" distL="0" distR="0" wp14:anchorId="18C5728E" wp14:editId="32264BE1">
                  <wp:extent cx="2685326" cy="18034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876729" cy="1931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018A" w14:paraId="5A7F9015" w14:textId="77777777" w:rsidTr="0017018A">
        <w:tc>
          <w:tcPr>
            <w:tcW w:w="4505" w:type="dxa"/>
          </w:tcPr>
          <w:p w14:paraId="2E54E905" w14:textId="62099D1F" w:rsidR="0017018A" w:rsidRPr="008776EC" w:rsidRDefault="00DA2091">
            <w:r w:rsidRPr="00116E67">
              <w:rPr>
                <w:rFonts w:ascii="Symbol" w:hAnsi="Symbol"/>
                <w:i/>
                <w:iCs/>
              </w:rPr>
              <w:t>b</w:t>
            </w:r>
            <w:r>
              <w:rPr>
                <w:i/>
                <w:iCs/>
              </w:rPr>
              <w:t>=</w:t>
            </w:r>
            <w:r w:rsidR="00116E67">
              <w:rPr>
                <w:i/>
                <w:iCs/>
              </w:rPr>
              <w:t>13.5</w:t>
            </w:r>
            <w:r w:rsidR="008776EC">
              <w:t xml:space="preserve"> </w:t>
            </w:r>
          </w:p>
        </w:tc>
        <w:tc>
          <w:tcPr>
            <w:tcW w:w="4505" w:type="dxa"/>
          </w:tcPr>
          <w:p w14:paraId="0A7C3811" w14:textId="1C9458D1" w:rsidR="0017018A" w:rsidRPr="008776EC" w:rsidRDefault="00DA2091">
            <w:r w:rsidRPr="00116E67">
              <w:rPr>
                <w:rFonts w:ascii="Symbol" w:hAnsi="Symbol"/>
                <w:i/>
                <w:iCs/>
              </w:rPr>
              <w:t>b</w:t>
            </w:r>
            <w:r>
              <w:rPr>
                <w:i/>
                <w:iCs/>
              </w:rPr>
              <w:t>=</w:t>
            </w:r>
            <w:r w:rsidR="00116E67">
              <w:rPr>
                <w:i/>
                <w:iCs/>
              </w:rPr>
              <w:t>15.5</w:t>
            </w:r>
            <w:r w:rsidR="008776EC">
              <w:t xml:space="preserve"> </w:t>
            </w:r>
          </w:p>
        </w:tc>
      </w:tr>
      <w:tr w:rsidR="004A6648" w14:paraId="0D57AE48" w14:textId="77777777" w:rsidTr="00BD5A74">
        <w:tc>
          <w:tcPr>
            <w:tcW w:w="9010" w:type="dxa"/>
            <w:gridSpan w:val="2"/>
          </w:tcPr>
          <w:p w14:paraId="7357E0CB" w14:textId="25F0AAB4" w:rsidR="004A6648" w:rsidRPr="00B837D8" w:rsidRDefault="004A6648">
            <w:pPr>
              <w:rPr>
                <w:rFonts w:asciiTheme="majorBidi" w:hAnsiTheme="majorBidi" w:cstheme="majorBidi"/>
              </w:rPr>
            </w:pPr>
            <w:r w:rsidRPr="00A7348E">
              <w:rPr>
                <w:rFonts w:asciiTheme="majorBidi" w:hAnsiTheme="majorBidi" w:cstheme="majorBidi"/>
                <w:b/>
                <w:bCs/>
              </w:rPr>
              <w:t>Supplementary Fig</w:t>
            </w:r>
            <w:r w:rsidR="00116E6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2013B6">
              <w:rPr>
                <w:rFonts w:asciiTheme="majorBidi" w:hAnsiTheme="majorBidi" w:cstheme="majorBidi"/>
                <w:b/>
                <w:bCs/>
              </w:rPr>
              <w:t>5</w:t>
            </w:r>
            <w:r w:rsidRPr="00A7348E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116E67">
              <w:rPr>
                <w:rFonts w:asciiTheme="majorBidi" w:hAnsiTheme="majorBidi" w:cstheme="majorBidi"/>
              </w:rPr>
              <w:t xml:space="preserve">Full model with </w:t>
            </w:r>
            <w:r w:rsidR="00116E67" w:rsidRPr="008776EC">
              <w:rPr>
                <w:rFonts w:asciiTheme="majorBidi" w:hAnsiTheme="majorBidi" w:cstheme="majorBidi"/>
                <w:i/>
                <w:iCs/>
              </w:rPr>
              <w:t>f</w:t>
            </w:r>
            <w:r w:rsidR="00116E67" w:rsidRPr="008776EC">
              <w:rPr>
                <w:rFonts w:asciiTheme="majorBidi" w:hAnsiTheme="majorBidi" w:cstheme="majorBidi"/>
                <w:i/>
                <w:iCs/>
                <w:vertAlign w:val="subscript"/>
              </w:rPr>
              <w:t>1</w:t>
            </w:r>
            <w:r w:rsidR="00116E67">
              <w:rPr>
                <w:rFonts w:asciiTheme="majorBidi" w:hAnsiTheme="majorBidi" w:cstheme="majorBidi"/>
              </w:rPr>
              <w:t>(</w:t>
            </w:r>
            <w:r w:rsidR="00116E67" w:rsidRPr="004A6648">
              <w:rPr>
                <w:rFonts w:asciiTheme="majorBidi" w:hAnsiTheme="majorBidi" w:cstheme="majorBidi"/>
                <w:i/>
                <w:iCs/>
              </w:rPr>
              <w:t>u</w:t>
            </w:r>
            <w:r w:rsidR="00116E67">
              <w:rPr>
                <w:rFonts w:asciiTheme="majorBidi" w:hAnsiTheme="majorBidi" w:cstheme="majorBidi"/>
              </w:rPr>
              <w:t xml:space="preserve">) and </w:t>
            </w:r>
            <w:r w:rsidR="00116E67">
              <w:rPr>
                <w:rFonts w:asciiTheme="majorBidi" w:hAnsiTheme="majorBidi" w:cstheme="majorBidi"/>
                <w:i/>
                <w:iCs/>
              </w:rPr>
              <w:t>g</w:t>
            </w:r>
            <w:r w:rsidR="00116E67" w:rsidRPr="008776EC">
              <w:rPr>
                <w:rFonts w:asciiTheme="majorBidi" w:hAnsiTheme="majorBidi" w:cstheme="majorBidi"/>
                <w:i/>
                <w:iCs/>
                <w:vertAlign w:val="subscript"/>
              </w:rPr>
              <w:t>1</w:t>
            </w:r>
            <w:r w:rsidR="00116E67">
              <w:rPr>
                <w:rFonts w:asciiTheme="majorBidi" w:hAnsiTheme="majorBidi" w:cstheme="majorBidi"/>
              </w:rPr>
              <w:t>(</w:t>
            </w:r>
            <w:r w:rsidR="00116E67" w:rsidRPr="008776EC">
              <w:rPr>
                <w:rFonts w:asciiTheme="majorBidi" w:hAnsiTheme="majorBidi" w:cstheme="majorBidi"/>
                <w:i/>
                <w:iCs/>
              </w:rPr>
              <w:t>u</w:t>
            </w:r>
            <w:r w:rsidR="00116E67">
              <w:rPr>
                <w:rFonts w:asciiTheme="majorBidi" w:hAnsiTheme="majorBidi" w:cstheme="majorBidi"/>
              </w:rPr>
              <w:t xml:space="preserve">) with </w:t>
            </w:r>
            <w:r w:rsidR="00116E67" w:rsidRPr="00001C94">
              <w:rPr>
                <w:rFonts w:ascii="Symbol" w:hAnsi="Symbol" w:cstheme="majorBidi"/>
                <w:i/>
                <w:iCs/>
              </w:rPr>
              <w:t>s</w:t>
            </w:r>
            <w:r w:rsidR="00116E67" w:rsidRPr="00001C94">
              <w:rPr>
                <w:rFonts w:asciiTheme="majorBidi" w:hAnsiTheme="majorBidi" w:cstheme="majorBidi"/>
                <w:i/>
                <w:iCs/>
              </w:rPr>
              <w:t>=0.</w:t>
            </w:r>
            <w:r w:rsidR="00116E67">
              <w:rPr>
                <w:rFonts w:asciiTheme="majorBidi" w:hAnsiTheme="majorBidi" w:cstheme="majorBidi"/>
                <w:i/>
                <w:iCs/>
              </w:rPr>
              <w:t>1</w:t>
            </w:r>
            <w:r w:rsidR="00116E67">
              <w:rPr>
                <w:rFonts w:asciiTheme="majorBidi" w:hAnsiTheme="majorBidi" w:cstheme="majorBidi"/>
              </w:rPr>
              <w:t xml:space="preserve">. red: </w:t>
            </w:r>
            <w:r w:rsidR="00116E67" w:rsidRPr="00540C70">
              <w:rPr>
                <w:rFonts w:asciiTheme="majorBidi" w:hAnsiTheme="majorBidi" w:cstheme="majorBidi"/>
                <w:i/>
                <w:iCs/>
              </w:rPr>
              <w:t>u</w:t>
            </w:r>
            <w:r w:rsidR="00116E67">
              <w:rPr>
                <w:rFonts w:asciiTheme="majorBidi" w:hAnsiTheme="majorBidi" w:cstheme="majorBidi"/>
              </w:rPr>
              <w:t>(</w:t>
            </w:r>
            <w:proofErr w:type="spellStart"/>
            <w:r w:rsidR="00116E67" w:rsidRPr="00540C70">
              <w:rPr>
                <w:rFonts w:asciiTheme="majorBidi" w:hAnsiTheme="majorBidi" w:cstheme="majorBidi"/>
                <w:i/>
                <w:iCs/>
              </w:rPr>
              <w:t>x,t</w:t>
            </w:r>
            <w:proofErr w:type="spellEnd"/>
            <w:r w:rsidR="00116E67">
              <w:rPr>
                <w:rFonts w:asciiTheme="majorBidi" w:hAnsiTheme="majorBidi" w:cstheme="majorBidi"/>
              </w:rPr>
              <w:t xml:space="preserve">) (CIN); blue: </w:t>
            </w:r>
            <w:r w:rsidR="00116E67" w:rsidRPr="00540C70">
              <w:rPr>
                <w:rFonts w:asciiTheme="majorBidi" w:hAnsiTheme="majorBidi" w:cstheme="majorBidi"/>
                <w:i/>
                <w:iCs/>
              </w:rPr>
              <w:t>v</w:t>
            </w:r>
            <w:r w:rsidR="00116E67">
              <w:rPr>
                <w:rFonts w:asciiTheme="majorBidi" w:hAnsiTheme="majorBidi" w:cstheme="majorBidi"/>
              </w:rPr>
              <w:t>(</w:t>
            </w:r>
            <w:proofErr w:type="spellStart"/>
            <w:r w:rsidR="00116E67" w:rsidRPr="00540C70">
              <w:rPr>
                <w:rFonts w:asciiTheme="majorBidi" w:hAnsiTheme="majorBidi" w:cstheme="majorBidi"/>
                <w:i/>
                <w:iCs/>
              </w:rPr>
              <w:t>x,t</w:t>
            </w:r>
            <w:proofErr w:type="spellEnd"/>
            <w:r w:rsidR="00116E67">
              <w:rPr>
                <w:rFonts w:asciiTheme="majorBidi" w:hAnsiTheme="majorBidi" w:cstheme="majorBidi"/>
              </w:rPr>
              <w:t xml:space="preserve">) (DA). Other parameters: </w:t>
            </w:r>
            <w:r w:rsidR="00116E67" w:rsidRPr="00001C94">
              <w:rPr>
                <w:rFonts w:asciiTheme="majorBidi" w:hAnsiTheme="majorBidi" w:cstheme="majorBidi"/>
                <w:i/>
                <w:iCs/>
              </w:rPr>
              <w:t>A=4.</w:t>
            </w:r>
            <w:r w:rsidR="00116E67">
              <w:rPr>
                <w:rFonts w:asciiTheme="majorBidi" w:hAnsiTheme="majorBidi" w:cstheme="majorBidi"/>
                <w:i/>
                <w:iCs/>
              </w:rPr>
              <w:t>3</w:t>
            </w:r>
            <w:r w:rsidR="00116E67" w:rsidRPr="00001C94">
              <w:rPr>
                <w:rFonts w:asciiTheme="majorBidi" w:hAnsiTheme="majorBidi" w:cstheme="majorBidi"/>
                <w:i/>
                <w:iCs/>
              </w:rPr>
              <w:t xml:space="preserve">, </w:t>
            </w:r>
            <w:r w:rsidR="00116E67" w:rsidRPr="00001C94">
              <w:rPr>
                <w:rFonts w:ascii="Symbol" w:hAnsi="Symbol" w:cstheme="majorBidi"/>
                <w:i/>
                <w:iCs/>
              </w:rPr>
              <w:t>k</w:t>
            </w:r>
            <w:r w:rsidR="00116E67" w:rsidRPr="00001C94">
              <w:rPr>
                <w:rFonts w:asciiTheme="majorBidi" w:hAnsiTheme="majorBidi" w:cstheme="majorBidi"/>
                <w:i/>
                <w:iCs/>
              </w:rPr>
              <w:t xml:space="preserve">=1.5, </w:t>
            </w:r>
            <w:r w:rsidR="00116E67" w:rsidRPr="00001C94">
              <w:rPr>
                <w:rFonts w:ascii="Symbol" w:hAnsi="Symbol" w:cstheme="majorBidi"/>
                <w:i/>
                <w:iCs/>
              </w:rPr>
              <w:t>g</w:t>
            </w:r>
            <w:r w:rsidR="00116E67" w:rsidRPr="00001C94">
              <w:rPr>
                <w:rFonts w:asciiTheme="majorBidi" w:hAnsiTheme="majorBidi" w:cstheme="majorBidi"/>
                <w:i/>
                <w:iCs/>
              </w:rPr>
              <w:t>=4.7, D</w:t>
            </w:r>
            <w:r w:rsidR="00116E67">
              <w:rPr>
                <w:rFonts w:asciiTheme="majorBidi" w:hAnsiTheme="majorBidi" w:cstheme="majorBidi"/>
                <w:i/>
                <w:iCs/>
                <w:vertAlign w:val="subscript"/>
              </w:rPr>
              <w:t>u</w:t>
            </w:r>
            <w:r w:rsidR="00116E67" w:rsidRPr="00001C94">
              <w:rPr>
                <w:rFonts w:asciiTheme="majorBidi" w:hAnsiTheme="majorBidi" w:cstheme="majorBidi"/>
                <w:i/>
                <w:iCs/>
              </w:rPr>
              <w:t>=</w:t>
            </w:r>
            <w:r w:rsidR="00116E67">
              <w:rPr>
                <w:rFonts w:asciiTheme="majorBidi" w:hAnsiTheme="majorBidi" w:cstheme="majorBidi"/>
                <w:i/>
                <w:iCs/>
              </w:rPr>
              <w:t>0.2,</w:t>
            </w:r>
            <w:r w:rsidR="00116E67" w:rsidRPr="00001C9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="00116E67" w:rsidRPr="00001C94">
              <w:rPr>
                <w:rFonts w:asciiTheme="majorBidi" w:hAnsiTheme="majorBidi" w:cstheme="majorBidi"/>
                <w:i/>
                <w:iCs/>
              </w:rPr>
              <w:t>D</w:t>
            </w:r>
            <w:r w:rsidR="00116E67" w:rsidRPr="00001C94">
              <w:rPr>
                <w:rFonts w:asciiTheme="majorBidi" w:hAnsiTheme="majorBidi" w:cstheme="majorBidi"/>
                <w:i/>
                <w:iCs/>
                <w:vertAlign w:val="subscript"/>
              </w:rPr>
              <w:t>v</w:t>
            </w:r>
            <w:proofErr w:type="spellEnd"/>
            <w:r w:rsidR="00116E67" w:rsidRPr="00001C94">
              <w:rPr>
                <w:rFonts w:asciiTheme="majorBidi" w:hAnsiTheme="majorBidi" w:cstheme="majorBidi"/>
                <w:i/>
                <w:iCs/>
              </w:rPr>
              <w:t>=1</w:t>
            </w:r>
            <w:r w:rsidR="00116E67">
              <w:rPr>
                <w:rFonts w:asciiTheme="majorBidi" w:hAnsiTheme="majorBidi" w:cstheme="majorBidi"/>
              </w:rPr>
              <w:t>.</w:t>
            </w:r>
            <w:r w:rsidR="00E10411" w:rsidRPr="00001C94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</w:tbl>
    <w:p w14:paraId="0426710F" w14:textId="77777777" w:rsidR="0017018A" w:rsidRDefault="0017018A"/>
    <w:sectPr w:rsidR="0017018A" w:rsidSect="001B54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/>
  <w:documentProtection w:edit="readOnly" w:enforcement="1" w:cryptProviderType="rsaAES" w:cryptAlgorithmClass="hash" w:cryptAlgorithmType="typeAny" w:cryptAlgorithmSid="14" w:cryptSpinCount="100000" w:hash="Eo664HfffqSforrkAAS1KVYY0v11+7tF/pq5aT58fjTjvJ5lENxaVinuTq8asv+XRBd+u9CIju+Rc5kOS7Aupg==" w:salt="YGoSvaCfRGja93m76v7gyA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A3F"/>
    <w:rsid w:val="00001C94"/>
    <w:rsid w:val="00006AFE"/>
    <w:rsid w:val="000136C4"/>
    <w:rsid w:val="00053553"/>
    <w:rsid w:val="000564D6"/>
    <w:rsid w:val="000579E4"/>
    <w:rsid w:val="00077D85"/>
    <w:rsid w:val="00095B8B"/>
    <w:rsid w:val="000B6F1F"/>
    <w:rsid w:val="000D7AA2"/>
    <w:rsid w:val="000F04F1"/>
    <w:rsid w:val="000F75E4"/>
    <w:rsid w:val="00103837"/>
    <w:rsid w:val="0010463E"/>
    <w:rsid w:val="00116E67"/>
    <w:rsid w:val="001212D5"/>
    <w:rsid w:val="00122C3B"/>
    <w:rsid w:val="001377E0"/>
    <w:rsid w:val="0014401D"/>
    <w:rsid w:val="00156AA4"/>
    <w:rsid w:val="0017018A"/>
    <w:rsid w:val="0017303E"/>
    <w:rsid w:val="00183B39"/>
    <w:rsid w:val="00192FE6"/>
    <w:rsid w:val="001B549C"/>
    <w:rsid w:val="001B6591"/>
    <w:rsid w:val="001E050C"/>
    <w:rsid w:val="001E2278"/>
    <w:rsid w:val="001E5434"/>
    <w:rsid w:val="001F731D"/>
    <w:rsid w:val="0020120D"/>
    <w:rsid w:val="002013B6"/>
    <w:rsid w:val="002137AD"/>
    <w:rsid w:val="00224C1C"/>
    <w:rsid w:val="00241163"/>
    <w:rsid w:val="00295E2C"/>
    <w:rsid w:val="002D55E3"/>
    <w:rsid w:val="002F11D2"/>
    <w:rsid w:val="002F6DFC"/>
    <w:rsid w:val="00316D9D"/>
    <w:rsid w:val="00323F22"/>
    <w:rsid w:val="00326929"/>
    <w:rsid w:val="00332065"/>
    <w:rsid w:val="00335773"/>
    <w:rsid w:val="00336D2F"/>
    <w:rsid w:val="003406C9"/>
    <w:rsid w:val="003576C9"/>
    <w:rsid w:val="00374D2E"/>
    <w:rsid w:val="00395549"/>
    <w:rsid w:val="003A2D46"/>
    <w:rsid w:val="003A5838"/>
    <w:rsid w:val="003B2CA3"/>
    <w:rsid w:val="003C174F"/>
    <w:rsid w:val="003C4A59"/>
    <w:rsid w:val="003D0872"/>
    <w:rsid w:val="003D6520"/>
    <w:rsid w:val="003E63FD"/>
    <w:rsid w:val="003F31DD"/>
    <w:rsid w:val="0040621F"/>
    <w:rsid w:val="00407AFE"/>
    <w:rsid w:val="00411AC4"/>
    <w:rsid w:val="00411DBD"/>
    <w:rsid w:val="004767F1"/>
    <w:rsid w:val="00486862"/>
    <w:rsid w:val="004934F2"/>
    <w:rsid w:val="004A0A60"/>
    <w:rsid w:val="004A6648"/>
    <w:rsid w:val="004B5CA1"/>
    <w:rsid w:val="004C119B"/>
    <w:rsid w:val="004C6E9E"/>
    <w:rsid w:val="004D7887"/>
    <w:rsid w:val="004E50F9"/>
    <w:rsid w:val="00500CBB"/>
    <w:rsid w:val="005043A4"/>
    <w:rsid w:val="00510866"/>
    <w:rsid w:val="005127E1"/>
    <w:rsid w:val="00516574"/>
    <w:rsid w:val="00521BBD"/>
    <w:rsid w:val="00535FB2"/>
    <w:rsid w:val="00540A5C"/>
    <w:rsid w:val="00540C70"/>
    <w:rsid w:val="0054613C"/>
    <w:rsid w:val="00546733"/>
    <w:rsid w:val="005762BA"/>
    <w:rsid w:val="00585FC6"/>
    <w:rsid w:val="005B1345"/>
    <w:rsid w:val="005C6207"/>
    <w:rsid w:val="005E658A"/>
    <w:rsid w:val="00604F8A"/>
    <w:rsid w:val="00621033"/>
    <w:rsid w:val="00624CA3"/>
    <w:rsid w:val="006362FC"/>
    <w:rsid w:val="00651925"/>
    <w:rsid w:val="00654BFB"/>
    <w:rsid w:val="00667E71"/>
    <w:rsid w:val="00684E11"/>
    <w:rsid w:val="006A3CC0"/>
    <w:rsid w:val="006B6443"/>
    <w:rsid w:val="006D20E9"/>
    <w:rsid w:val="006D24C9"/>
    <w:rsid w:val="006D3BB8"/>
    <w:rsid w:val="006F09BE"/>
    <w:rsid w:val="006F2856"/>
    <w:rsid w:val="006F71A7"/>
    <w:rsid w:val="007223D8"/>
    <w:rsid w:val="00734289"/>
    <w:rsid w:val="0074559C"/>
    <w:rsid w:val="00775E13"/>
    <w:rsid w:val="00780D48"/>
    <w:rsid w:val="007C11A5"/>
    <w:rsid w:val="007C385B"/>
    <w:rsid w:val="007D001C"/>
    <w:rsid w:val="007F4562"/>
    <w:rsid w:val="0080076C"/>
    <w:rsid w:val="00820236"/>
    <w:rsid w:val="00841D2C"/>
    <w:rsid w:val="00843F4A"/>
    <w:rsid w:val="00866DAD"/>
    <w:rsid w:val="008776EC"/>
    <w:rsid w:val="008806FB"/>
    <w:rsid w:val="008B31B7"/>
    <w:rsid w:val="0092456D"/>
    <w:rsid w:val="00930EAA"/>
    <w:rsid w:val="009355A6"/>
    <w:rsid w:val="00937343"/>
    <w:rsid w:val="00962EFF"/>
    <w:rsid w:val="00976B27"/>
    <w:rsid w:val="009A5E1D"/>
    <w:rsid w:val="009B4C7E"/>
    <w:rsid w:val="009C0FF1"/>
    <w:rsid w:val="009C385E"/>
    <w:rsid w:val="009E0218"/>
    <w:rsid w:val="009E3C71"/>
    <w:rsid w:val="009E46F9"/>
    <w:rsid w:val="009F4B8C"/>
    <w:rsid w:val="00A023E6"/>
    <w:rsid w:val="00A2610C"/>
    <w:rsid w:val="00A261FF"/>
    <w:rsid w:val="00A33C8C"/>
    <w:rsid w:val="00A6103B"/>
    <w:rsid w:val="00A702DA"/>
    <w:rsid w:val="00A70C9D"/>
    <w:rsid w:val="00A7348E"/>
    <w:rsid w:val="00A81D4A"/>
    <w:rsid w:val="00A843E5"/>
    <w:rsid w:val="00AA230B"/>
    <w:rsid w:val="00AB274A"/>
    <w:rsid w:val="00AC4B8E"/>
    <w:rsid w:val="00B06EB8"/>
    <w:rsid w:val="00B2182D"/>
    <w:rsid w:val="00B560D8"/>
    <w:rsid w:val="00B65C45"/>
    <w:rsid w:val="00B80552"/>
    <w:rsid w:val="00B837D8"/>
    <w:rsid w:val="00B97E11"/>
    <w:rsid w:val="00BA55E9"/>
    <w:rsid w:val="00BB0A3F"/>
    <w:rsid w:val="00C0061C"/>
    <w:rsid w:val="00C3767F"/>
    <w:rsid w:val="00C82B97"/>
    <w:rsid w:val="00CA7179"/>
    <w:rsid w:val="00CE3A16"/>
    <w:rsid w:val="00D02707"/>
    <w:rsid w:val="00D10ECC"/>
    <w:rsid w:val="00D769D6"/>
    <w:rsid w:val="00D81D7E"/>
    <w:rsid w:val="00DA2091"/>
    <w:rsid w:val="00DB05EC"/>
    <w:rsid w:val="00DF39D5"/>
    <w:rsid w:val="00E04D06"/>
    <w:rsid w:val="00E10411"/>
    <w:rsid w:val="00E1352D"/>
    <w:rsid w:val="00E218DC"/>
    <w:rsid w:val="00E37832"/>
    <w:rsid w:val="00E53652"/>
    <w:rsid w:val="00E74DF5"/>
    <w:rsid w:val="00E872D7"/>
    <w:rsid w:val="00E96A5A"/>
    <w:rsid w:val="00EB4F6E"/>
    <w:rsid w:val="00EE0879"/>
    <w:rsid w:val="00EE2F6F"/>
    <w:rsid w:val="00EF1C3E"/>
    <w:rsid w:val="00EF7CD1"/>
    <w:rsid w:val="00F2706A"/>
    <w:rsid w:val="00F27578"/>
    <w:rsid w:val="00F3681A"/>
    <w:rsid w:val="00F51DEC"/>
    <w:rsid w:val="00F575BD"/>
    <w:rsid w:val="00F65391"/>
    <w:rsid w:val="00F67096"/>
    <w:rsid w:val="00F866B1"/>
    <w:rsid w:val="00F9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6E57A"/>
  <w15:chartTrackingRefBased/>
  <w15:docId w15:val="{BB8611EA-83E1-6E40-8F6A-65CA3499A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6</Characters>
  <Application>Microsoft Office Word</Application>
  <DocSecurity>8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 Goldberg</dc:creator>
  <cp:keywords/>
  <dc:description/>
  <cp:lastModifiedBy>Joshua A Goldberg</cp:lastModifiedBy>
  <cp:revision>6</cp:revision>
  <dcterms:created xsi:type="dcterms:W3CDTF">2022-01-05T19:20:00Z</dcterms:created>
  <dcterms:modified xsi:type="dcterms:W3CDTF">2022-04-17T20:30:00Z</dcterms:modified>
</cp:coreProperties>
</file>